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53B" w:rsidRDefault="00890C46" w:rsidP="00D3753B">
      <w:pPr>
        <w:widowControl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4 </w:t>
      </w:r>
      <w:r w:rsidR="0011317F">
        <w:rPr>
          <w:rFonts w:ascii="Times New Roman" w:hAnsi="Times New Roman" w:cs="Times New Roman" w:hint="eastAsia"/>
        </w:rPr>
        <w:t>Table</w:t>
      </w:r>
      <w:r w:rsidR="00D3753B" w:rsidRPr="00D3753B">
        <w:rPr>
          <w:rFonts w:ascii="Times New Roman" w:hAnsi="Times New Roman" w:cs="Times New Roman" w:hint="eastAsia"/>
        </w:rPr>
        <w:t>.</w:t>
      </w:r>
      <w:proofErr w:type="gramEnd"/>
      <w:r w:rsidR="00D3753B" w:rsidRPr="00D3753B">
        <w:rPr>
          <w:rFonts w:ascii="Times New Roman" w:hAnsi="Times New Roman" w:cs="Times New Roman" w:hint="eastAsia"/>
        </w:rPr>
        <w:t xml:space="preserve"> </w:t>
      </w:r>
      <w:r w:rsidR="00D3753B" w:rsidRPr="00D3753B">
        <w:rPr>
          <w:rFonts w:ascii="Times New Roman" w:hAnsi="Times New Roman" w:cs="Times New Roman"/>
        </w:rPr>
        <w:t>L</w:t>
      </w:r>
      <w:r w:rsidR="00D3753B" w:rsidRPr="00D3753B">
        <w:rPr>
          <w:rFonts w:ascii="Times New Roman" w:hAnsi="Times New Roman" w:cs="Times New Roman" w:hint="eastAsia"/>
        </w:rPr>
        <w:t xml:space="preserve">ist </w:t>
      </w:r>
      <w:r w:rsidR="00D3753B" w:rsidRPr="00D3753B">
        <w:rPr>
          <w:rFonts w:ascii="Times New Roman" w:hAnsi="Times New Roman" w:cs="Times New Roman"/>
        </w:rPr>
        <w:t xml:space="preserve">of species recorded </w:t>
      </w:r>
      <w:r w:rsidR="00423718">
        <w:rPr>
          <w:rFonts w:ascii="Times New Roman" w:hAnsi="Times New Roman" w:cs="Times New Roman" w:hint="eastAsia"/>
        </w:rPr>
        <w:t xml:space="preserve">from transect surveys </w:t>
      </w:r>
      <w:r w:rsidR="00D3753B" w:rsidRPr="00D3753B">
        <w:rPr>
          <w:rFonts w:ascii="Times New Roman" w:hAnsi="Times New Roman" w:cs="Times New Roman"/>
        </w:rPr>
        <w:t xml:space="preserve">in the ten stations </w:t>
      </w:r>
      <w:r w:rsidR="00D3753B" w:rsidRPr="00D3753B">
        <w:rPr>
          <w:rFonts w:ascii="Times New Roman" w:hAnsi="Times New Roman" w:cs="Times New Roman" w:hint="eastAsia"/>
        </w:rPr>
        <w:t>(+ = presences, - = absences).</w:t>
      </w:r>
    </w:p>
    <w:p w:rsidR="00D3753B" w:rsidRDefault="00D3753B" w:rsidP="00D3753B">
      <w:pPr>
        <w:widowControl/>
        <w:jc w:val="both"/>
        <w:rPr>
          <w:rFonts w:ascii="Times New Roman" w:hAnsi="Times New Roman" w:cs="Times New Roman"/>
        </w:rPr>
      </w:pPr>
    </w:p>
    <w:tbl>
      <w:tblPr>
        <w:tblW w:w="0" w:type="auto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5"/>
        <w:gridCol w:w="1417"/>
        <w:gridCol w:w="751"/>
        <w:gridCol w:w="751"/>
        <w:gridCol w:w="751"/>
        <w:gridCol w:w="752"/>
        <w:gridCol w:w="751"/>
        <w:gridCol w:w="751"/>
        <w:gridCol w:w="752"/>
        <w:gridCol w:w="751"/>
        <w:gridCol w:w="751"/>
        <w:gridCol w:w="752"/>
      </w:tblGrid>
      <w:tr w:rsidR="0055402E" w:rsidRPr="00A72252" w:rsidTr="00377BB8">
        <w:trPr>
          <w:trHeight w:val="330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mmon name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n.</w:t>
            </w:r>
            <w:proofErr w:type="spellEnd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 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n.</w:t>
            </w:r>
            <w:proofErr w:type="spellEnd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n.</w:t>
            </w:r>
            <w:proofErr w:type="spellEnd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n.</w:t>
            </w: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n.</w:t>
            </w:r>
            <w:proofErr w:type="spellEnd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n.</w:t>
            </w:r>
            <w:proofErr w:type="spellEnd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n.</w:t>
            </w:r>
            <w:proofErr w:type="spellEnd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n.</w:t>
            </w: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n.</w:t>
            </w:r>
            <w:proofErr w:type="spellEnd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tn.</w:t>
            </w:r>
            <w:proofErr w:type="spellEnd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0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53B" w:rsidRPr="00A72252" w:rsidRDefault="00D3753B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55402E">
            <w:pPr>
              <w:widowControl/>
              <w:ind w:rightChars="-247" w:right="-593"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enograpsus</w:t>
            </w:r>
            <w:proofErr w:type="spellEnd"/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studinatus</w:t>
            </w:r>
            <w:proofErr w:type="spellEnd"/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Ng, Huang &amp; Ho, 2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ent cra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romedaeus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stinguendus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(De </w:t>
            </w:r>
            <w:proofErr w:type="spellStart"/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Haan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8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ra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ymodius</w:t>
            </w:r>
            <w:proofErr w:type="spellEnd"/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  <w:r w:rsidR="00377BB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77BB8" w:rsidRPr="00135B5E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ne-Edwards, 1863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ra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rdanus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dunculatus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Herbst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8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rmit cra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cinus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choni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Forest, 1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rmit cra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lpheus </w:t>
            </w:r>
            <w:proofErr w:type="spellStart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dwardsii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Audouin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8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iston shrimp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rcnon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nissimum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Herbst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8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ra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ollus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ndropoma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ragonella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Okutani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Habe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9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ake snai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raesignum</w:t>
            </w:r>
            <w:proofErr w:type="spellEnd"/>
            <w:r w:rsidRPr="00B15180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aximum </w:t>
            </w:r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Sowerby</w:t>
            </w:r>
            <w:proofErr w:type="spellEnd"/>
            <w:r w:rsidRPr="00BD75E7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8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ake snai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94443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strycapulus</w:t>
            </w:r>
            <w:proofErr w:type="spellEnd"/>
            <w:r w:rsidRPr="0094443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4443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uleatus</w:t>
            </w:r>
            <w:proofErr w:type="spellEnd"/>
            <w:r w:rsidRPr="00944436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5402E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55402E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Gmelin</w:t>
            </w:r>
            <w:proofErr w:type="spellEnd"/>
            <w:r w:rsidRPr="0055402E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7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55402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5402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chis</w:t>
            </w:r>
            <w:proofErr w:type="spellEnd"/>
            <w:r w:rsidRPr="0055402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iser </w:t>
            </w:r>
            <w:r w:rsidRPr="0055402E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Sowerby</w:t>
            </w:r>
            <w:proofErr w:type="spellEnd"/>
            <w:r w:rsidRPr="0055402E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8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ai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etaria</w:t>
            </w:r>
            <w:proofErr w:type="spellEnd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nnulus </w:t>
            </w:r>
            <w:r w:rsidRPr="00BD75E7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Linnaeus, 17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wri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ronea</w:t>
            </w:r>
            <w:proofErr w:type="spellEnd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onyx </w:t>
            </w:r>
            <w:r w:rsidRPr="00BD75E7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Linnaeus, 17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wri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944436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galatax</w:t>
            </w:r>
            <w:proofErr w:type="spellEnd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tracta</w:t>
            </w:r>
            <w:proofErr w:type="spellEnd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D75E7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Reeve, 18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ai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rene</w:t>
            </w:r>
            <w:proofErr w:type="spellEnd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nctata</w:t>
            </w:r>
            <w:proofErr w:type="spellEnd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D75E7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BD75E7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Bruguière</w:t>
            </w:r>
            <w:proofErr w:type="spellEnd"/>
            <w:r w:rsidRPr="00BD75E7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7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ai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dalinops</w:t>
            </w:r>
            <w:proofErr w:type="spellEnd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studinaria</w:t>
            </w:r>
            <w:proofErr w:type="spellEnd"/>
            <w:r w:rsidRPr="00BD75E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D75E7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Link, 18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ai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 xml:space="preserve">Chiton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omaianus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Is. &amp;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Iw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Taki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9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t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2663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26638C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C080D">
              <w:rPr>
                <w:rFonts w:ascii="Times New Roman" w:hAnsi="Times New Roman" w:cs="Times New Roman"/>
                <w:i/>
                <w:sz w:val="20"/>
                <w:szCs w:val="20"/>
              </w:rPr>
              <w:t>Monoplex</w:t>
            </w:r>
            <w:proofErr w:type="spellEnd"/>
            <w:r w:rsidRPr="006C08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hAnsi="Times New Roman" w:cs="Times New Roman"/>
                <w:i/>
                <w:sz w:val="20"/>
                <w:szCs w:val="20"/>
              </w:rPr>
              <w:t>nicobaricus</w:t>
            </w:r>
            <w:proofErr w:type="spellEnd"/>
            <w:r w:rsidRPr="006C08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C08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C080D">
              <w:rPr>
                <w:rFonts w:ascii="Times New Roman" w:hAnsi="Times New Roman" w:cs="Times New Roman"/>
                <w:sz w:val="20"/>
                <w:szCs w:val="20"/>
              </w:rPr>
              <w:t>Röding</w:t>
            </w:r>
            <w:proofErr w:type="spellEnd"/>
            <w:r w:rsidRPr="006C080D">
              <w:rPr>
                <w:rFonts w:ascii="Times New Roman" w:hAnsi="Times New Roman" w:cs="Times New Roman"/>
                <w:sz w:val="20"/>
                <w:szCs w:val="20"/>
              </w:rPr>
              <w:t>, 17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26638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snail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2663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2663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2663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2663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2663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2663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2663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2663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2663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26638C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D41D13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C080D">
              <w:rPr>
                <w:rFonts w:ascii="Times New Roman" w:hAnsi="Times New Roman" w:cs="Times New Roman"/>
                <w:i/>
                <w:sz w:val="20"/>
                <w:szCs w:val="20"/>
              </w:rPr>
              <w:t>Ostrea</w:t>
            </w:r>
            <w:proofErr w:type="spellEnd"/>
            <w:r w:rsidRPr="006C08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hAnsi="Times New Roman" w:cs="Times New Roman"/>
                <w:i/>
                <w:sz w:val="20"/>
                <w:szCs w:val="20"/>
              </w:rPr>
              <w:t>denselamellosa</w:t>
            </w:r>
            <w:proofErr w:type="spellEnd"/>
            <w:r w:rsidRPr="006C08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hAnsi="Times New Roman" w:cs="Times New Roman"/>
                <w:sz w:val="20"/>
                <w:szCs w:val="20"/>
              </w:rPr>
              <w:t>Lischke</w:t>
            </w:r>
            <w:proofErr w:type="spellEnd"/>
            <w:r w:rsidRPr="006C080D">
              <w:rPr>
                <w:rFonts w:ascii="Times New Roman" w:hAnsi="Times New Roman" w:cs="Times New Roman"/>
                <w:sz w:val="20"/>
                <w:szCs w:val="20"/>
              </w:rPr>
              <w:t>, 1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yst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D41D13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6C080D">
              <w:rPr>
                <w:rFonts w:ascii="Times New Roman" w:hAnsi="Times New Roman" w:cs="Times New Roman"/>
                <w:i/>
                <w:sz w:val="20"/>
                <w:szCs w:val="20"/>
              </w:rPr>
              <w:t>Lopha</w:t>
            </w:r>
            <w:proofErr w:type="spellEnd"/>
            <w:r w:rsidRPr="006C08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hAnsi="Times New Roman" w:cs="Times New Roman"/>
                <w:i/>
                <w:sz w:val="20"/>
                <w:szCs w:val="20"/>
              </w:rPr>
              <w:t>cristagalli</w:t>
            </w:r>
            <w:proofErr w:type="spellEnd"/>
            <w:r w:rsidRPr="006C08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C080D">
              <w:rPr>
                <w:rFonts w:ascii="Times New Roman" w:hAnsi="Times New Roman" w:cs="Times New Roman"/>
                <w:sz w:val="20"/>
                <w:szCs w:val="20"/>
              </w:rPr>
              <w:t>(Linnaeus, 17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yst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lychae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reinid</w:t>
            </w:r>
            <w:proofErr w:type="spellEnd"/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940D7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spp.</w:t>
            </w:r>
            <w:r w:rsidR="00377BB8"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377BB8" w:rsidRPr="00377BB8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Levinsen</w:t>
            </w:r>
            <w:proofErr w:type="spellEnd"/>
            <w:r w:rsidR="00377BB8" w:rsidRPr="00377BB8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lychaetes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chinoder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hinaster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zonicus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Gray, 18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a sta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tiniaria</w:t>
            </w:r>
            <w:proofErr w:type="spellEnd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sea </w:t>
            </w:r>
            <w:proofErr w:type="spellStart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enones</w:t>
            </w:r>
            <w:proofErr w:type="spellEnd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72157C" w:rsidRDefault="0055402E" w:rsidP="0072157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thopleura</w:t>
            </w:r>
            <w:proofErr w:type="spellEnd"/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  <w:r w:rsidR="00377BB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377BB8" w:rsidRPr="00377B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uchassaing</w:t>
            </w:r>
            <w:proofErr w:type="spellEnd"/>
            <w:r w:rsidR="00377BB8" w:rsidRPr="00377B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e </w:t>
            </w:r>
            <w:proofErr w:type="spellStart"/>
            <w:r w:rsidR="00377BB8" w:rsidRPr="00377B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nbressin</w:t>
            </w:r>
            <w:proofErr w:type="spellEnd"/>
            <w:r w:rsidR="00377BB8" w:rsidRPr="00377B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&amp; </w:t>
            </w:r>
            <w:r w:rsidR="00377BB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377BB8" w:rsidRPr="00377B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helotti</w:t>
            </w:r>
            <w:proofErr w:type="spellEnd"/>
            <w:r w:rsidR="00377BB8" w:rsidRPr="00377B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1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a anemon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72157C" w:rsidRDefault="0055402E" w:rsidP="0072157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thopleura</w:t>
            </w:r>
            <w:proofErr w:type="spellEnd"/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. 2</w:t>
            </w:r>
            <w:r w:rsidR="00377BB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377BB8" w:rsidRPr="00377B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uchassaing</w:t>
            </w:r>
            <w:proofErr w:type="spellEnd"/>
            <w:r w:rsidR="00377BB8" w:rsidRPr="00377B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e </w:t>
            </w:r>
            <w:proofErr w:type="spellStart"/>
            <w:r w:rsidR="00377BB8" w:rsidRPr="00377B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nbressin</w:t>
            </w:r>
            <w:proofErr w:type="spellEnd"/>
            <w:r w:rsidR="00377BB8" w:rsidRPr="00377B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="00377BB8" w:rsidRPr="00377B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helotti</w:t>
            </w:r>
            <w:proofErr w:type="spellEnd"/>
            <w:r w:rsidR="00377BB8" w:rsidRPr="00377B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1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a anemon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23309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Discosoma</w:t>
            </w:r>
            <w:proofErr w:type="spellEnd"/>
            <w:r w:rsidRPr="00F23309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23309"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sp.</w:t>
            </w:r>
            <w:r w:rsidR="0072157C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72157C" w:rsidRPr="0072157C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Rüppell</w:t>
            </w:r>
            <w:proofErr w:type="spellEnd"/>
            <w:r w:rsidR="0072157C" w:rsidRPr="0072157C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="0072157C" w:rsidRPr="0072157C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Leuckart</w:t>
            </w:r>
            <w:proofErr w:type="spellEnd"/>
            <w:r w:rsidR="0072157C" w:rsidRPr="0072157C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oantharia</w:t>
            </w:r>
            <w:proofErr w:type="spellEnd"/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ooanthes</w:t>
            </w:r>
            <w:proofErr w:type="spellEnd"/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C080D"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?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lythoa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ongei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Carlgren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9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55402E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lythoa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berculosa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Esper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7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drocorallia</w:t>
            </w:r>
            <w:proofErr w:type="spellEnd"/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fire coral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llepora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xaesa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Forsskål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7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r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bastraea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ccinea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Lesson, 1829</w:t>
            </w:r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bastraea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anthus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Ehrenberg, 18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vites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dita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(Ellis &amp;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Solander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7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vites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uticollis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Ortmann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8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ntipora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rgescens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Bernard, 18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orites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lida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Forskål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7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opora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auca</w:t>
            </w:r>
            <w:proofErr w:type="spellEnd"/>
            <w:r w:rsidRPr="006C0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6C080D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Brook, 18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psastrae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vus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Forskål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7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iatopor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strix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Dana, 1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tygyr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ni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Chevalier, 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opor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lifer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Lamarck, 18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ropor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ricat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Linnaeus, 17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466A6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</w:pPr>
            <w:r w:rsidRPr="00466A62">
              <w:rPr>
                <w:rFonts w:ascii="Times New Roman" w:eastAsia="新細明體" w:hAnsi="Times New Roman" w:cs="Times New Roman"/>
                <w:b/>
                <w:iCs/>
                <w:color w:val="000000"/>
                <w:kern w:val="0"/>
                <w:sz w:val="20"/>
                <w:szCs w:val="20"/>
              </w:rPr>
              <w:t>Soft cor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adiell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gitulatum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Klunzinger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8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72157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bophytum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rtoni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Benayahu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&amp; van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Ofwegen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nulari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brassica </w:t>
            </w:r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May, 1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nulari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xilis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Tixier-Durivault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inularia</w:t>
            </w:r>
            <w:proofErr w:type="spellEnd"/>
            <w:r w:rsidRPr="00C438C4"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 xml:space="preserve"> sp.</w:t>
            </w:r>
            <w:r w:rsidR="0072157C"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72157C" w:rsidRPr="0072157C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May, 1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DC6DA7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  <w:t>Klyxum</w:t>
            </w:r>
            <w:proofErr w:type="spellEnd"/>
            <w:r w:rsidRPr="004B6D7F">
              <w:rPr>
                <w:rFonts w:ascii="Times New Roman" w:eastAsia="新細明體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simplex </w:t>
            </w:r>
            <w:r w:rsidRPr="004B6D7F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(Thomson &amp; Dean, 19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o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72157C" w:rsidP="0072157C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2157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iclona</w:t>
            </w:r>
            <w:proofErr w:type="spellEnd"/>
            <w:r w:rsidRPr="0072157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2157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iclona</w:t>
            </w:r>
            <w:proofErr w:type="spellEnd"/>
            <w:r w:rsidRPr="0072157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) </w:t>
            </w:r>
            <w:r w:rsidR="0055402E" w:rsidRPr="000F222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sp.</w:t>
            </w:r>
            <w:r w:rsidRPr="0072157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72157C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Grant, 18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402E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g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402E" w:rsidRPr="00A72252" w:rsidRDefault="0055402E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Hildenbrandia</w:t>
            </w:r>
            <w:proofErr w:type="spellEnd"/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F222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s</w:t>
            </w:r>
            <w:r w:rsidRPr="000F222F"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pp</w:t>
            </w:r>
            <w:r w:rsidRPr="000F222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DA071E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DA071E"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Red tur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222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lidiella</w:t>
            </w:r>
            <w:proofErr w:type="spellEnd"/>
            <w:r w:rsidRPr="000F222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F222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sp.</w:t>
            </w:r>
            <w:r w:rsidR="0072157C"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72157C" w:rsidRPr="0072157C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Feldmann</w:t>
            </w:r>
            <w:proofErr w:type="spellEnd"/>
            <w:r w:rsidR="0072157C" w:rsidRPr="0072157C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="0072157C" w:rsidRPr="0072157C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G.Hamel</w:t>
            </w:r>
            <w:proofErr w:type="spellEnd"/>
            <w:r w:rsidR="0072157C" w:rsidRPr="0072157C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72157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popeltis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illardii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(Montagne &amp;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Millardet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) Chiang, 1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72157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rnetell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haeric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Zanardini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Solms-Laubach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8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72157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xallosorus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rveyanus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Pappe</w:t>
            </w:r>
            <w:proofErr w:type="spellEnd"/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ex </w:t>
            </w:r>
            <w:proofErr w:type="spellStart"/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Kützing</w:t>
            </w:r>
            <w:proofErr w:type="spellEnd"/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) </w:t>
            </w:r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Phillips, 1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72157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bophor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riegata</w:t>
            </w:r>
            <w:proofErr w:type="spellEnd"/>
            <w:r w:rsidRPr="004B6D7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Lamouroux</w:t>
            </w:r>
            <w:proofErr w:type="spellEnd"/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Womersley</w:t>
            </w:r>
            <w:proofErr w:type="spellEnd"/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ex </w:t>
            </w:r>
            <w:r w:rsidRPr="004B6D7F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Oliveira, 1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466A6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6D7F">
              <w:rPr>
                <w:rFonts w:ascii="Times New Roman" w:hAnsi="Times New Roman" w:cs="Times New Roman"/>
                <w:i/>
                <w:sz w:val="20"/>
                <w:szCs w:val="20"/>
              </w:rPr>
              <w:t>Cladophora</w:t>
            </w:r>
            <w:proofErr w:type="spellEnd"/>
            <w:r w:rsidRPr="004B6D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B6D7F">
              <w:rPr>
                <w:rFonts w:ascii="Times New Roman" w:hAnsi="Times New Roman" w:cs="Times New Roman"/>
                <w:i/>
                <w:sz w:val="20"/>
                <w:szCs w:val="20"/>
              </w:rPr>
              <w:t>dotyana</w:t>
            </w:r>
            <w:proofErr w:type="spellEnd"/>
            <w:r w:rsidRPr="004B6D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B6D7F">
              <w:rPr>
                <w:rFonts w:ascii="Times New Roman" w:hAnsi="Times New Roman" w:cs="Times New Roman"/>
                <w:sz w:val="20"/>
                <w:szCs w:val="20"/>
              </w:rPr>
              <w:t>Gilbert, 1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72157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91F5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tanophycus</w:t>
            </w:r>
            <w:proofErr w:type="spellEnd"/>
            <w:r w:rsidRPr="00891F5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91F5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lidus</w:t>
            </w:r>
            <w:proofErr w:type="spellEnd"/>
            <w:r w:rsidRPr="00891F5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(Harvey) </w:t>
            </w:r>
            <w:proofErr w:type="spellStart"/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Huisman</w:t>
            </w:r>
            <w:proofErr w:type="spellEnd"/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, Saunders &amp; </w:t>
            </w:r>
            <w:r w:rsidRPr="00891F5A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Sherwood,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72157C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Eucheuma</w:t>
            </w:r>
            <w:proofErr w:type="spellEnd"/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sp.</w:t>
            </w:r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72157C" w:rsidRPr="0072157C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Agardh</w:t>
            </w:r>
            <w:proofErr w:type="spellEnd"/>
            <w:r w:rsidR="0072157C" w:rsidRPr="0072157C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72157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91F5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leocarpa</w:t>
            </w:r>
            <w:proofErr w:type="spellEnd"/>
            <w:r w:rsidRPr="00891F5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91F5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agilis</w:t>
            </w:r>
            <w:proofErr w:type="spellEnd"/>
            <w:r w:rsidRPr="00891F5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891F5A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(Linnaeus) </w:t>
            </w:r>
            <w:proofErr w:type="spellStart"/>
            <w:r w:rsidRPr="00891F5A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Huisman</w:t>
            </w:r>
            <w:proofErr w:type="spellEnd"/>
            <w:r w:rsidRPr="00891F5A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&amp; </w:t>
            </w:r>
            <w:r w:rsidRPr="00891F5A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Townsend, 1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72157C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91F5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sophyllum</w:t>
            </w:r>
            <w:proofErr w:type="spellEnd"/>
            <w:r w:rsidRPr="00891F5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91F5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mulans</w:t>
            </w:r>
            <w:proofErr w:type="spellEnd"/>
            <w:r w:rsidRPr="00891F5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891F5A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891F5A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Foslie</w:t>
            </w:r>
            <w:proofErr w:type="spellEnd"/>
            <w:r w:rsidRPr="00891F5A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891F5A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Me.Lemoine</w:t>
            </w:r>
            <w:proofErr w:type="spellEnd"/>
            <w:r w:rsidRPr="00891F5A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, 1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DD4DD1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Codium</w:t>
            </w:r>
            <w:proofErr w:type="spellEnd"/>
            <w:r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sp.</w:t>
            </w:r>
            <w:r w:rsidR="0072157C">
              <w:rPr>
                <w:rFonts w:ascii="Times New Roman" w:eastAsia="新細明體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72157C" w:rsidRPr="0072157C">
              <w:rPr>
                <w:rFonts w:ascii="Times New Roman" w:eastAsia="新細明體" w:hAnsi="Times New Roman" w:cs="Times New Roman"/>
                <w:iCs/>
                <w:color w:val="000000"/>
                <w:kern w:val="0"/>
                <w:sz w:val="20"/>
                <w:szCs w:val="20"/>
              </w:rPr>
              <w:t>Stackhouse, 1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DA071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DD4DD1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DD4DD1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Ulva</w:t>
            </w:r>
            <w:r w:rsidRPr="00DD4DD1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sp.</w:t>
            </w:r>
            <w:r w:rsidR="0072157C" w:rsidRPr="0072157C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Linnaeus, 1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DD4DD1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891F5A">
              <w:rPr>
                <w:rFonts w:ascii="Times New Roman" w:eastAsia="新細明體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  <w:t>Dictyopteris</w:t>
            </w:r>
            <w:proofErr w:type="spellEnd"/>
            <w:r w:rsidRPr="00891F5A">
              <w:rPr>
                <w:rFonts w:ascii="Times New Roman" w:eastAsia="新細明體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91F5A">
              <w:rPr>
                <w:rFonts w:ascii="Times New Roman" w:eastAsia="新細明體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  <w:t>repens</w:t>
            </w:r>
            <w:proofErr w:type="spellEnd"/>
            <w:r w:rsidRPr="00891F5A">
              <w:rPr>
                <w:rFonts w:ascii="Times New Roman" w:eastAsia="新細明體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891F5A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(Okamura) </w:t>
            </w:r>
            <w:proofErr w:type="spellStart"/>
            <w:r w:rsidRPr="00891F5A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Børgesen</w:t>
            </w:r>
            <w:proofErr w:type="spellEnd"/>
            <w:r w:rsidRPr="00891F5A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, 1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DD4DD1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>Gracilaria</w:t>
            </w:r>
            <w:proofErr w:type="spellEnd"/>
            <w:r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DB1B6F">
              <w:rPr>
                <w:rFonts w:ascii="Times New Roman" w:eastAsia="新細明體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sp.</w:t>
            </w:r>
            <w:r w:rsidR="0072157C" w:rsidRPr="0072157C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72157C" w:rsidRPr="0072157C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Greville</w:t>
            </w:r>
            <w:proofErr w:type="spellEnd"/>
            <w:r w:rsidR="0072157C" w:rsidRPr="0072157C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0"/>
                <w:szCs w:val="20"/>
              </w:rPr>
              <w:t>, 1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55402E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72252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6F0340" w:rsidRPr="00A72252" w:rsidTr="00377BB8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377BB8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F0340" w:rsidRPr="00A72252" w:rsidRDefault="006F0340" w:rsidP="00F2369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402E" w:rsidRPr="0026638C" w:rsidTr="00377BB8">
        <w:trPr>
          <w:trHeight w:val="330"/>
        </w:trPr>
        <w:tc>
          <w:tcPr>
            <w:tcW w:w="1332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tbl>
            <w:tblPr>
              <w:tblW w:w="0" w:type="auto"/>
              <w:tblInd w:w="13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3315"/>
            </w:tblGrid>
            <w:tr w:rsidR="006F0340" w:rsidRPr="0026638C" w:rsidTr="00377BB8">
              <w:trPr>
                <w:trHeight w:val="330"/>
              </w:trPr>
              <w:tc>
                <w:tcPr>
                  <w:tcW w:w="133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:rsidR="006F0340" w:rsidRPr="0026638C" w:rsidRDefault="006F0340" w:rsidP="00377BB8">
                  <w:pPr>
                    <w:widowControl/>
                    <w:jc w:val="both"/>
                    <w:rPr>
                      <w:rFonts w:ascii="Times New Roman" w:eastAsia="新細明體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26638C">
                    <w:rPr>
                      <w:rFonts w:ascii="Times New Roman" w:eastAsia="新細明體" w:hAnsi="Times New Roman" w:cs="Times New Roman"/>
                      <w:iCs/>
                      <w:color w:val="000000"/>
                      <w:kern w:val="0"/>
                      <w:sz w:val="20"/>
                      <w:szCs w:val="20"/>
                    </w:rPr>
                    <w:t xml:space="preserve">Red turf including a mixture of </w:t>
                  </w:r>
                  <w:proofErr w:type="spellStart"/>
                  <w:r w:rsidRPr="00891F5A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Ceratodictyon</w:t>
                  </w:r>
                  <w:proofErr w:type="spellEnd"/>
                  <w:r w:rsidRPr="00891F5A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891F5A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repens</w:t>
                  </w:r>
                  <w:proofErr w:type="spellEnd"/>
                  <w:r w:rsidRPr="00891F5A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 xml:space="preserve"> </w:t>
                  </w:r>
                  <w:r w:rsidRPr="00891F5A">
                    <w:rPr>
                      <w:rFonts w:ascii="Times New Roman" w:hAnsi="Times New Roman" w:cs="Times New Roman"/>
                      <w:sz w:val="20"/>
                      <w:szCs w:val="20"/>
                    </w:rPr>
                    <w:t>(</w:t>
                  </w:r>
                  <w:proofErr w:type="spellStart"/>
                  <w:r w:rsidRPr="00891F5A">
                    <w:rPr>
                      <w:rFonts w:ascii="Times New Roman" w:hAnsi="Times New Roman" w:cs="Times New Roman"/>
                      <w:sz w:val="20"/>
                      <w:szCs w:val="20"/>
                    </w:rPr>
                    <w:t>Kützing</w:t>
                  </w:r>
                  <w:proofErr w:type="spellEnd"/>
                  <w:r w:rsidRPr="00891F5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) </w:t>
                  </w:r>
                  <w:proofErr w:type="spellStart"/>
                  <w:r w:rsidRPr="00891F5A">
                    <w:rPr>
                      <w:rFonts w:ascii="Times New Roman" w:hAnsi="Times New Roman" w:cs="Times New Roman"/>
                      <w:sz w:val="20"/>
                      <w:szCs w:val="20"/>
                    </w:rPr>
                    <w:t>R.E.Norris</w:t>
                  </w:r>
                  <w:proofErr w:type="spellEnd"/>
                  <w:r w:rsidRPr="00891F5A">
                    <w:rPr>
                      <w:rFonts w:ascii="Times New Roman" w:hAnsi="Times New Roman" w:cs="Times New Roman"/>
                      <w:sz w:val="20"/>
                      <w:szCs w:val="20"/>
                    </w:rPr>
                    <w:t>, 1987</w:t>
                  </w:r>
                  <w:r w:rsidRPr="0026638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891F5A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Chondracanthus</w:t>
                  </w:r>
                  <w:proofErr w:type="spellEnd"/>
                  <w:r w:rsidRPr="00891F5A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891F5A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intermedius</w:t>
                  </w:r>
                  <w:proofErr w:type="spellEnd"/>
                  <w:r w:rsidRPr="00891F5A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 xml:space="preserve"> </w:t>
                  </w:r>
                  <w:r w:rsidRPr="00891F5A">
                    <w:rPr>
                      <w:rFonts w:ascii="Times New Roman" w:hAnsi="Times New Roman" w:cs="Times New Roman"/>
                      <w:sz w:val="20"/>
                      <w:szCs w:val="20"/>
                    </w:rPr>
                    <w:t>(</w:t>
                  </w:r>
                  <w:proofErr w:type="spellStart"/>
                  <w:r w:rsidRPr="00891F5A">
                    <w:rPr>
                      <w:rFonts w:ascii="Times New Roman" w:hAnsi="Times New Roman" w:cs="Times New Roman"/>
                      <w:sz w:val="20"/>
                      <w:szCs w:val="20"/>
                    </w:rPr>
                    <w:t>Suringar</w:t>
                  </w:r>
                  <w:proofErr w:type="spellEnd"/>
                  <w:r w:rsidRPr="00891F5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) </w:t>
                  </w:r>
                  <w:proofErr w:type="spellStart"/>
                  <w:r w:rsidRPr="00891F5A">
                    <w:rPr>
                      <w:rFonts w:ascii="Times New Roman" w:hAnsi="Times New Roman" w:cs="Times New Roman"/>
                      <w:sz w:val="20"/>
                      <w:szCs w:val="20"/>
                    </w:rPr>
                    <w:t>Hommersand</w:t>
                  </w:r>
                  <w:proofErr w:type="spellEnd"/>
                  <w:r w:rsidRPr="00891F5A">
                    <w:rPr>
                      <w:rFonts w:ascii="Times New Roman" w:hAnsi="Times New Roman" w:cs="Times New Roman"/>
                      <w:sz w:val="20"/>
                      <w:szCs w:val="20"/>
                    </w:rPr>
                    <w:t>, 1993</w:t>
                  </w:r>
                  <w:r w:rsidRPr="0026638C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, and </w:t>
                  </w:r>
                  <w:proofErr w:type="spellStart"/>
                  <w:r w:rsidRPr="0026638C">
                    <w:rPr>
                      <w:rFonts w:ascii="Times New Roman" w:hAnsi="Times New Roman" w:cs="Times New Roman"/>
                      <w:i/>
                      <w:sz w:val="20"/>
                      <w:szCs w:val="20"/>
                    </w:rPr>
                    <w:t>Pterocladilla</w:t>
                  </w:r>
                  <w:proofErr w:type="spellEnd"/>
                </w:p>
              </w:tc>
            </w:tr>
          </w:tbl>
          <w:p w:rsidR="0055402E" w:rsidRPr="006F0340" w:rsidRDefault="006F0340" w:rsidP="006F03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6638C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26638C">
              <w:rPr>
                <w:rFonts w:ascii="Times New Roman" w:hAnsi="Times New Roman" w:cs="Times New Roman"/>
                <w:sz w:val="20"/>
                <w:szCs w:val="20"/>
              </w:rPr>
              <w:t>. which cannot be quantified in quadrat photos.</w:t>
            </w:r>
          </w:p>
        </w:tc>
      </w:tr>
    </w:tbl>
    <w:p w:rsidR="007D1258" w:rsidRPr="0026638C" w:rsidRDefault="007D1258" w:rsidP="0055402E">
      <w:pPr>
        <w:rPr>
          <w:rFonts w:ascii="Times New Roman" w:hAnsi="Times New Roman" w:cs="Times New Roman"/>
          <w:sz w:val="20"/>
          <w:szCs w:val="20"/>
        </w:rPr>
      </w:pPr>
    </w:p>
    <w:sectPr w:rsidR="007D1258" w:rsidRPr="0026638C" w:rsidSect="0055402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F88" w:rsidRDefault="00393F88" w:rsidP="001775F9">
      <w:r>
        <w:separator/>
      </w:r>
    </w:p>
  </w:endnote>
  <w:endnote w:type="continuationSeparator" w:id="0">
    <w:p w:rsidR="00393F88" w:rsidRDefault="00393F88" w:rsidP="00177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F88" w:rsidRDefault="00393F88" w:rsidP="001775F9">
      <w:r>
        <w:separator/>
      </w:r>
    </w:p>
  </w:footnote>
  <w:footnote w:type="continuationSeparator" w:id="0">
    <w:p w:rsidR="00393F88" w:rsidRDefault="00393F88" w:rsidP="001775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D3968"/>
    <w:multiLevelType w:val="hybridMultilevel"/>
    <w:tmpl w:val="C16CEBAE"/>
    <w:lvl w:ilvl="0" w:tplc="EBFCCF72">
      <w:start w:val="3"/>
      <w:numFmt w:val="bullet"/>
      <w:lvlText w:val="*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04A3FF7"/>
    <w:multiLevelType w:val="hybridMultilevel"/>
    <w:tmpl w:val="B78CFDEE"/>
    <w:lvl w:ilvl="0" w:tplc="73B462E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DA14EED"/>
    <w:multiLevelType w:val="hybridMultilevel"/>
    <w:tmpl w:val="84E8581E"/>
    <w:lvl w:ilvl="0" w:tplc="A46A1CFE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5050556B"/>
    <w:multiLevelType w:val="hybridMultilevel"/>
    <w:tmpl w:val="98E656B0"/>
    <w:lvl w:ilvl="0" w:tplc="020033C0">
      <w:start w:val="30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71AA69D2"/>
    <w:multiLevelType w:val="hybridMultilevel"/>
    <w:tmpl w:val="87D4624A"/>
    <w:lvl w:ilvl="0" w:tplc="827893D2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3753B"/>
    <w:rsid w:val="000F222F"/>
    <w:rsid w:val="0011317F"/>
    <w:rsid w:val="001346B4"/>
    <w:rsid w:val="00135B5E"/>
    <w:rsid w:val="001775F9"/>
    <w:rsid w:val="0026638C"/>
    <w:rsid w:val="0035201D"/>
    <w:rsid w:val="00377BB8"/>
    <w:rsid w:val="00393F88"/>
    <w:rsid w:val="00423718"/>
    <w:rsid w:val="00466A62"/>
    <w:rsid w:val="0055402E"/>
    <w:rsid w:val="005C3A08"/>
    <w:rsid w:val="005D00AB"/>
    <w:rsid w:val="00683033"/>
    <w:rsid w:val="00683E51"/>
    <w:rsid w:val="006F0340"/>
    <w:rsid w:val="0072157C"/>
    <w:rsid w:val="007D1258"/>
    <w:rsid w:val="0084747F"/>
    <w:rsid w:val="00890C46"/>
    <w:rsid w:val="009338F2"/>
    <w:rsid w:val="00944436"/>
    <w:rsid w:val="0098452D"/>
    <w:rsid w:val="0099483F"/>
    <w:rsid w:val="00A70B01"/>
    <w:rsid w:val="00B07D06"/>
    <w:rsid w:val="00BE5373"/>
    <w:rsid w:val="00C0214C"/>
    <w:rsid w:val="00C438C4"/>
    <w:rsid w:val="00C80F7B"/>
    <w:rsid w:val="00C97C31"/>
    <w:rsid w:val="00CE4A25"/>
    <w:rsid w:val="00D3753B"/>
    <w:rsid w:val="00D41D13"/>
    <w:rsid w:val="00DA071E"/>
    <w:rsid w:val="00DB1B6F"/>
    <w:rsid w:val="00DC6DA7"/>
    <w:rsid w:val="00DD4DD1"/>
    <w:rsid w:val="00E74279"/>
    <w:rsid w:val="00E940D7"/>
    <w:rsid w:val="00F23309"/>
    <w:rsid w:val="00F23693"/>
    <w:rsid w:val="00F73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53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5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3753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375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3753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3753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3753B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D375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D3753B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D3753B"/>
    <w:rPr>
      <w:color w:val="800080"/>
      <w:u w:val="single"/>
    </w:rPr>
  </w:style>
  <w:style w:type="paragraph" w:customStyle="1" w:styleId="font5">
    <w:name w:val="font5"/>
    <w:basedOn w:val="a"/>
    <w:rsid w:val="00D3753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D3753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000000"/>
      <w:kern w:val="0"/>
      <w:szCs w:val="24"/>
    </w:rPr>
  </w:style>
  <w:style w:type="paragraph" w:customStyle="1" w:styleId="font7">
    <w:name w:val="font7"/>
    <w:basedOn w:val="a"/>
    <w:rsid w:val="00D3753B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xl63">
    <w:name w:val="xl63"/>
    <w:basedOn w:val="a"/>
    <w:rsid w:val="00D3753B"/>
    <w:pPr>
      <w:widowControl/>
      <w:shd w:val="clear" w:color="000000" w:fill="FFFFFF"/>
      <w:spacing w:before="100" w:beforeAutospacing="1" w:after="100" w:afterAutospacing="1"/>
    </w:pPr>
    <w:rPr>
      <w:rFonts w:ascii="新細明體" w:eastAsia="新細明體" w:hAnsi="新細明體" w:cs="新細明體"/>
      <w:i/>
      <w:iCs/>
      <w:kern w:val="0"/>
      <w:szCs w:val="24"/>
    </w:rPr>
  </w:style>
  <w:style w:type="paragraph" w:customStyle="1" w:styleId="xl64">
    <w:name w:val="xl64"/>
    <w:basedOn w:val="a"/>
    <w:rsid w:val="00D3753B"/>
    <w:pPr>
      <w:widowControl/>
      <w:shd w:val="clear" w:color="000000" w:fill="FFFFFF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a"/>
    <w:rsid w:val="00D3753B"/>
    <w:pPr>
      <w:widowControl/>
      <w:shd w:val="clear" w:color="000000" w:fill="FFFFFF"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a"/>
    <w:rsid w:val="00D3753B"/>
    <w:pPr>
      <w:widowControl/>
      <w:shd w:val="clear" w:color="000000" w:fill="FFFFFF"/>
      <w:spacing w:before="100" w:beforeAutospacing="1" w:after="100" w:afterAutospacing="1"/>
    </w:pPr>
    <w:rPr>
      <w:rFonts w:ascii="Times New Roman" w:eastAsia="新細明體" w:hAnsi="Times New Roman" w:cs="Times New Roman"/>
      <w:i/>
      <w:iCs/>
      <w:kern w:val="0"/>
      <w:szCs w:val="24"/>
    </w:rPr>
  </w:style>
  <w:style w:type="paragraph" w:customStyle="1" w:styleId="xl67">
    <w:name w:val="xl67"/>
    <w:basedOn w:val="a"/>
    <w:rsid w:val="00D3753B"/>
    <w:pPr>
      <w:widowControl/>
      <w:shd w:val="clear" w:color="000000" w:fill="FFFFFF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8">
    <w:name w:val="xl68"/>
    <w:basedOn w:val="a"/>
    <w:rsid w:val="00D3753B"/>
    <w:pPr>
      <w:widowControl/>
      <w:shd w:val="clear" w:color="000000" w:fill="FFFFFF"/>
      <w:spacing w:before="100" w:beforeAutospacing="1" w:after="100" w:afterAutospacing="1"/>
    </w:pPr>
    <w:rPr>
      <w:rFonts w:ascii="新細明體" w:eastAsia="新細明體" w:hAnsi="新細明體" w:cs="新細明體"/>
      <w:i/>
      <w:iCs/>
      <w:color w:val="FF0000"/>
      <w:kern w:val="0"/>
      <w:szCs w:val="24"/>
    </w:rPr>
  </w:style>
  <w:style w:type="paragraph" w:customStyle="1" w:styleId="xl69">
    <w:name w:val="xl69"/>
    <w:basedOn w:val="a"/>
    <w:rsid w:val="00D3753B"/>
    <w:pPr>
      <w:widowControl/>
      <w:shd w:val="clear" w:color="000000" w:fill="FFFFFF"/>
      <w:spacing w:before="100" w:beforeAutospacing="1" w:after="100" w:afterAutospacing="1"/>
    </w:pPr>
    <w:rPr>
      <w:rFonts w:ascii="新細明體" w:eastAsia="新細明體" w:hAnsi="新細明體" w:cs="新細明體"/>
      <w:b/>
      <w:bCs/>
      <w:kern w:val="0"/>
      <w:szCs w:val="24"/>
    </w:rPr>
  </w:style>
  <w:style w:type="paragraph" w:customStyle="1" w:styleId="xl70">
    <w:name w:val="xl70"/>
    <w:basedOn w:val="a"/>
    <w:rsid w:val="00D3753B"/>
    <w:pPr>
      <w:widowControl/>
      <w:shd w:val="clear" w:color="000000" w:fill="FFFFFF"/>
      <w:spacing w:before="100" w:beforeAutospacing="1" w:after="100" w:afterAutospacing="1"/>
    </w:pPr>
    <w:rPr>
      <w:rFonts w:ascii="新細明體" w:eastAsia="新細明體" w:hAnsi="新細明體" w:cs="新細明體"/>
      <w:b/>
      <w:bCs/>
      <w:kern w:val="0"/>
      <w:szCs w:val="24"/>
    </w:rPr>
  </w:style>
  <w:style w:type="paragraph" w:styleId="ac">
    <w:name w:val="List Paragraph"/>
    <w:basedOn w:val="a"/>
    <w:uiPriority w:val="34"/>
    <w:qFormat/>
    <w:rsid w:val="00D3753B"/>
    <w:pPr>
      <w:ind w:leftChars="200" w:left="480"/>
    </w:pPr>
  </w:style>
  <w:style w:type="character" w:styleId="ad">
    <w:name w:val="line number"/>
    <w:basedOn w:val="a0"/>
    <w:uiPriority w:val="99"/>
    <w:semiHidden/>
    <w:unhideWhenUsed/>
    <w:rsid w:val="00D3753B"/>
  </w:style>
  <w:style w:type="character" w:styleId="ae">
    <w:name w:val="annotation reference"/>
    <w:basedOn w:val="a0"/>
    <w:uiPriority w:val="99"/>
    <w:semiHidden/>
    <w:unhideWhenUsed/>
    <w:rsid w:val="00D3753B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D3753B"/>
  </w:style>
  <w:style w:type="character" w:customStyle="1" w:styleId="af0">
    <w:name w:val="註解文字 字元"/>
    <w:basedOn w:val="a0"/>
    <w:link w:val="af"/>
    <w:uiPriority w:val="99"/>
    <w:semiHidden/>
    <w:rsid w:val="00D3753B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D3753B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D3753B"/>
    <w:rPr>
      <w:b/>
      <w:bCs/>
    </w:rPr>
  </w:style>
  <w:style w:type="paragraph" w:styleId="af3">
    <w:name w:val="Revision"/>
    <w:hidden/>
    <w:uiPriority w:val="99"/>
    <w:semiHidden/>
    <w:rsid w:val="00D375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746</Words>
  <Characters>4257</Characters>
  <Application>Microsoft Office Word</Application>
  <DocSecurity>0</DocSecurity>
  <Lines>35</Lines>
  <Paragraphs>9</Paragraphs>
  <ScaleCrop>false</ScaleCrop>
  <Company/>
  <LinksUpToDate>false</LinksUpToDate>
  <CharactersWithSpaces>4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T</dc:creator>
  <cp:lastModifiedBy>LMT</cp:lastModifiedBy>
  <cp:revision>10</cp:revision>
  <cp:lastPrinted>2015-05-19T10:55:00Z</cp:lastPrinted>
  <dcterms:created xsi:type="dcterms:W3CDTF">2015-07-04T17:52:00Z</dcterms:created>
  <dcterms:modified xsi:type="dcterms:W3CDTF">2015-11-25T06:43:00Z</dcterms:modified>
</cp:coreProperties>
</file>